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84C5D" w14:textId="433D5B29" w:rsidR="000139D0" w:rsidRPr="000139D0" w:rsidRDefault="000139D0" w:rsidP="000139D0">
      <w:pPr>
        <w:spacing w:after="0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0139D0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9B41C5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Pr="000139D0">
        <w:rPr>
          <w:rFonts w:ascii="Arial" w:hAnsi="Arial" w:cs="Arial"/>
          <w:b/>
          <w:sz w:val="24"/>
          <w:szCs w:val="24"/>
          <w:lang w:val="en-US"/>
        </w:rPr>
        <w:t>1:</w:t>
      </w:r>
      <w:r w:rsidRPr="000139D0">
        <w:rPr>
          <w:rFonts w:ascii="Arial" w:hAnsi="Arial" w:cs="Arial"/>
          <w:sz w:val="24"/>
          <w:szCs w:val="24"/>
          <w:lang w:val="en-US"/>
        </w:rPr>
        <w:t xml:space="preserve"> </w:t>
      </w:r>
      <w:r w:rsidR="001558DC">
        <w:rPr>
          <w:rFonts w:ascii="Arial" w:hAnsi="Arial" w:cs="Arial"/>
          <w:sz w:val="24"/>
          <w:szCs w:val="24"/>
          <w:lang w:val="en-US"/>
        </w:rPr>
        <w:t xml:space="preserve">Statistical summary of the </w:t>
      </w:r>
      <w:r w:rsidRPr="000139D0">
        <w:rPr>
          <w:rFonts w:ascii="Arial" w:hAnsi="Arial" w:cs="Arial"/>
          <w:sz w:val="24"/>
          <w:szCs w:val="24"/>
          <w:lang w:val="en-US"/>
        </w:rPr>
        <w:t>miRNAs</w:t>
      </w:r>
      <w:r w:rsidR="001558DC">
        <w:rPr>
          <w:rFonts w:ascii="Arial" w:hAnsi="Arial" w:cs="Arial"/>
          <w:sz w:val="24"/>
          <w:szCs w:val="24"/>
          <w:lang w:val="en-US"/>
        </w:rPr>
        <w:t xml:space="preserve"> </w:t>
      </w:r>
      <w:r w:rsidR="001558DC" w:rsidRPr="001558DC">
        <w:rPr>
          <w:rFonts w:ascii="Arial" w:hAnsi="Arial" w:cs="Arial"/>
          <w:i/>
          <w:sz w:val="24"/>
          <w:szCs w:val="24"/>
          <w:lang w:val="en-US"/>
        </w:rPr>
        <w:t>hsa-miR-29c-5p</w:t>
      </w:r>
      <w:r w:rsidR="001558DC">
        <w:rPr>
          <w:rFonts w:ascii="Arial" w:hAnsi="Arial" w:cs="Arial"/>
          <w:sz w:val="24"/>
          <w:szCs w:val="24"/>
          <w:lang w:val="en-US"/>
        </w:rPr>
        <w:t xml:space="preserve"> and </w:t>
      </w:r>
      <w:r w:rsidR="001558DC" w:rsidRPr="001558DC">
        <w:rPr>
          <w:rFonts w:ascii="Arial" w:hAnsi="Arial" w:cs="Arial"/>
          <w:i/>
          <w:sz w:val="24"/>
          <w:szCs w:val="24"/>
          <w:lang w:val="en-US"/>
        </w:rPr>
        <w:t>hsa-miR-135b-5p</w:t>
      </w:r>
      <w:r w:rsidRPr="000139D0">
        <w:rPr>
          <w:rFonts w:ascii="Arial" w:hAnsi="Arial" w:cs="Arial"/>
          <w:sz w:val="24"/>
          <w:szCs w:val="24"/>
          <w:lang w:val="en-US"/>
        </w:rPr>
        <w:t xml:space="preserve"> </w:t>
      </w:r>
      <w:r w:rsidR="001558DC">
        <w:rPr>
          <w:rFonts w:ascii="Arial" w:hAnsi="Arial" w:cs="Arial"/>
          <w:sz w:val="24"/>
          <w:szCs w:val="24"/>
          <w:lang w:val="en-US"/>
        </w:rPr>
        <w:t xml:space="preserve">expression profiles </w:t>
      </w:r>
      <w:r w:rsidRPr="000139D0">
        <w:rPr>
          <w:rFonts w:ascii="Arial" w:hAnsi="Arial" w:cs="Arial"/>
          <w:sz w:val="24"/>
          <w:szCs w:val="24"/>
          <w:lang w:val="en-US"/>
        </w:rPr>
        <w:t xml:space="preserve">between </w:t>
      </w:r>
      <w:r w:rsidR="001558DC">
        <w:rPr>
          <w:rFonts w:ascii="Arial" w:hAnsi="Arial" w:cs="Arial"/>
          <w:sz w:val="24"/>
          <w:szCs w:val="24"/>
          <w:lang w:val="en-US"/>
        </w:rPr>
        <w:t>2D and 3D cell cultures</w:t>
      </w:r>
      <w:r w:rsidRPr="000139D0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PlainTable4"/>
        <w:tblW w:w="8364" w:type="dxa"/>
        <w:tblLook w:val="06A0" w:firstRow="1" w:lastRow="0" w:firstColumn="1" w:lastColumn="0" w:noHBand="1" w:noVBand="1"/>
      </w:tblPr>
      <w:tblGrid>
        <w:gridCol w:w="2268"/>
        <w:gridCol w:w="2410"/>
        <w:gridCol w:w="2268"/>
        <w:gridCol w:w="1418"/>
      </w:tblGrid>
      <w:tr w:rsidR="000139D0" w:rsidRPr="000139D0" w14:paraId="494A392B" w14:textId="77777777" w:rsidTr="00CD3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F66913" w14:textId="77777777" w:rsidR="000139D0" w:rsidRPr="000139D0" w:rsidRDefault="000139D0" w:rsidP="00CD36B1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 w:rsidRPr="000139D0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miR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29B6D8" w14:textId="2C646176" w:rsidR="000139D0" w:rsidRPr="006501C3" w:rsidRDefault="006501C3" w:rsidP="00CD36B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 w:rsidRPr="006501C3">
              <w:rPr>
                <w:rFonts w:ascii="Arial" w:eastAsia="Times New Roman" w:hAnsi="Arial" w:cs="Arial"/>
                <w:b w:val="0"/>
                <w:bCs w:val="0"/>
                <w:iCs/>
                <w:color w:val="000000"/>
                <w:sz w:val="24"/>
                <w:szCs w:val="24"/>
                <w:lang w:eastAsia="pt-BR"/>
              </w:rPr>
              <w:t>F</w:t>
            </w:r>
            <w:r w:rsidR="000139D0" w:rsidRPr="006501C3">
              <w:rPr>
                <w:rFonts w:ascii="Arial" w:eastAsia="Times New Roman" w:hAnsi="Arial" w:cs="Arial"/>
                <w:b w:val="0"/>
                <w:bCs w:val="0"/>
                <w:iCs/>
                <w:color w:val="000000"/>
                <w:sz w:val="24"/>
                <w:szCs w:val="24"/>
                <w:lang w:eastAsia="pt-BR"/>
              </w:rPr>
              <w:t>old chan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87E79" w14:textId="77777777" w:rsidR="000139D0" w:rsidRPr="000139D0" w:rsidRDefault="001558DC" w:rsidP="00CD36B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Cell 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F8A120" w14:textId="77777777" w:rsidR="000139D0" w:rsidRPr="000139D0" w:rsidRDefault="000139D0" w:rsidP="00CD36B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 w:rsidRPr="000139D0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P-value*</w:t>
            </w:r>
          </w:p>
        </w:tc>
      </w:tr>
      <w:tr w:rsidR="000139D0" w:rsidRPr="000139D0" w14:paraId="7D3871D2" w14:textId="77777777" w:rsidTr="00CD36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7FF9B8" w14:textId="77777777" w:rsidR="000139D0" w:rsidRPr="000139D0" w:rsidRDefault="000139D0" w:rsidP="00CD36B1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9BCC2E" w14:textId="77777777" w:rsidR="000139D0" w:rsidRPr="000139D0" w:rsidRDefault="009638A0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9638A0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  <w:t>2.2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4CD5E" w14:textId="77777777" w:rsidR="000139D0" w:rsidRPr="000139D0" w:rsidRDefault="001558DC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GP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773BA8" w14:textId="77777777" w:rsidR="000139D0" w:rsidRPr="000139D0" w:rsidRDefault="005149C2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2</w:t>
            </w:r>
          </w:p>
        </w:tc>
      </w:tr>
      <w:tr w:rsidR="000139D0" w:rsidRPr="000139D0" w14:paraId="26772566" w14:textId="77777777" w:rsidTr="00CD36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797384AA" w14:textId="77777777" w:rsidR="000139D0" w:rsidRPr="000139D0" w:rsidRDefault="001558DC" w:rsidP="00CD36B1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  <w:t>hsa-miR-29c-5p</w:t>
            </w:r>
          </w:p>
        </w:tc>
        <w:tc>
          <w:tcPr>
            <w:tcW w:w="2410" w:type="dxa"/>
            <w:noWrap/>
            <w:vAlign w:val="center"/>
            <w:hideMark/>
          </w:tcPr>
          <w:p w14:paraId="5FB565DE" w14:textId="77777777" w:rsidR="000139D0" w:rsidRPr="000139D0" w:rsidRDefault="005149C2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4.3</w:t>
            </w:r>
          </w:p>
        </w:tc>
        <w:tc>
          <w:tcPr>
            <w:tcW w:w="2268" w:type="dxa"/>
            <w:noWrap/>
            <w:vAlign w:val="center"/>
            <w:hideMark/>
          </w:tcPr>
          <w:p w14:paraId="4D11D615" w14:textId="77777777" w:rsidR="000139D0" w:rsidRPr="000139D0" w:rsidRDefault="001558DC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P02</w:t>
            </w:r>
          </w:p>
        </w:tc>
        <w:tc>
          <w:tcPr>
            <w:tcW w:w="1418" w:type="dxa"/>
            <w:noWrap/>
            <w:vAlign w:val="center"/>
            <w:hideMark/>
          </w:tcPr>
          <w:p w14:paraId="404EB4B4" w14:textId="77777777" w:rsidR="000139D0" w:rsidRPr="000139D0" w:rsidRDefault="005149C2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 w:rsidR="000139D0" w:rsidRPr="000139D0" w14:paraId="12B6981F" w14:textId="77777777" w:rsidTr="00CD36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43E282E3" w14:textId="77777777" w:rsidR="000139D0" w:rsidRPr="000139D0" w:rsidRDefault="000139D0" w:rsidP="00CD36B1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3C40738" w14:textId="77777777" w:rsidR="000139D0" w:rsidRPr="000139D0" w:rsidRDefault="00BB4BF7" w:rsidP="00CD36B1">
            <w:pPr>
              <w:spacing w:after="0" w:line="240" w:lineRule="auto"/>
              <w:ind w:lef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BB4B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  <w:t>-0.98</w:t>
            </w:r>
          </w:p>
        </w:tc>
        <w:tc>
          <w:tcPr>
            <w:tcW w:w="2268" w:type="dxa"/>
            <w:noWrap/>
            <w:vAlign w:val="center"/>
            <w:hideMark/>
          </w:tcPr>
          <w:p w14:paraId="7255D77E" w14:textId="77777777" w:rsidR="000139D0" w:rsidRPr="000139D0" w:rsidRDefault="001558DC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P03</w:t>
            </w:r>
          </w:p>
        </w:tc>
        <w:tc>
          <w:tcPr>
            <w:tcW w:w="1418" w:type="dxa"/>
            <w:noWrap/>
            <w:vAlign w:val="center"/>
            <w:hideMark/>
          </w:tcPr>
          <w:p w14:paraId="6238E90B" w14:textId="77777777" w:rsidR="000139D0" w:rsidRDefault="005149C2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49</w:t>
            </w:r>
          </w:p>
          <w:p w14:paraId="3C5136F8" w14:textId="77777777" w:rsidR="005149C2" w:rsidRPr="000139D0" w:rsidRDefault="005149C2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1558DC" w:rsidRPr="000139D0" w14:paraId="05EB9ED3" w14:textId="77777777" w:rsidTr="00CD36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01F69071" w14:textId="77777777" w:rsidR="001558DC" w:rsidRPr="000139D0" w:rsidRDefault="001558DC" w:rsidP="00CD36B1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B0FF4D9" w14:textId="77777777" w:rsidR="001558DC" w:rsidRPr="000139D0" w:rsidRDefault="005149C2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2268" w:type="dxa"/>
            <w:noWrap/>
            <w:vAlign w:val="center"/>
            <w:hideMark/>
          </w:tcPr>
          <w:p w14:paraId="5E3112B5" w14:textId="77777777" w:rsidR="001558DC" w:rsidRPr="000139D0" w:rsidRDefault="001558DC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GP01</w:t>
            </w:r>
          </w:p>
        </w:tc>
        <w:tc>
          <w:tcPr>
            <w:tcW w:w="1418" w:type="dxa"/>
            <w:noWrap/>
            <w:vAlign w:val="center"/>
            <w:hideMark/>
          </w:tcPr>
          <w:p w14:paraId="1BA78D7C" w14:textId="77777777" w:rsidR="001558DC" w:rsidRPr="000139D0" w:rsidRDefault="005149C2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67</w:t>
            </w:r>
          </w:p>
        </w:tc>
      </w:tr>
      <w:tr w:rsidR="001558DC" w:rsidRPr="000139D0" w14:paraId="6EC5767A" w14:textId="77777777" w:rsidTr="00CD36B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vAlign w:val="center"/>
            <w:hideMark/>
          </w:tcPr>
          <w:p w14:paraId="3B38B0C9" w14:textId="77777777" w:rsidR="001558DC" w:rsidRPr="000139D0" w:rsidRDefault="001558DC" w:rsidP="00CD36B1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  <w:t>hsa-miR-135b-5p</w:t>
            </w:r>
          </w:p>
        </w:tc>
        <w:tc>
          <w:tcPr>
            <w:tcW w:w="2410" w:type="dxa"/>
            <w:noWrap/>
            <w:vAlign w:val="center"/>
            <w:hideMark/>
          </w:tcPr>
          <w:p w14:paraId="08E2E856" w14:textId="77777777" w:rsidR="001558DC" w:rsidRPr="00BB4BF7" w:rsidRDefault="00BB4BF7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 w:rsidRPr="00BB4B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  <w:t>-1.55</w:t>
            </w:r>
          </w:p>
        </w:tc>
        <w:tc>
          <w:tcPr>
            <w:tcW w:w="2268" w:type="dxa"/>
            <w:noWrap/>
            <w:vAlign w:val="center"/>
            <w:hideMark/>
          </w:tcPr>
          <w:p w14:paraId="03F7F281" w14:textId="77777777" w:rsidR="001558DC" w:rsidRPr="000139D0" w:rsidRDefault="001558DC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P02</w:t>
            </w:r>
          </w:p>
        </w:tc>
        <w:tc>
          <w:tcPr>
            <w:tcW w:w="1418" w:type="dxa"/>
            <w:noWrap/>
            <w:vAlign w:val="center"/>
            <w:hideMark/>
          </w:tcPr>
          <w:p w14:paraId="5A1EE85F" w14:textId="77777777" w:rsidR="001558DC" w:rsidRPr="000139D0" w:rsidRDefault="005149C2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4</w:t>
            </w:r>
          </w:p>
        </w:tc>
      </w:tr>
      <w:tr w:rsidR="001558DC" w:rsidRPr="000139D0" w14:paraId="672A8E32" w14:textId="77777777" w:rsidTr="00CD36B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5F0ABA" w14:textId="77777777" w:rsidR="001558DC" w:rsidRPr="000139D0" w:rsidRDefault="001558DC" w:rsidP="00CD36B1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2B4454" w14:textId="77777777" w:rsidR="001558DC" w:rsidRPr="00BB4BF7" w:rsidRDefault="001558DC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</w:pPr>
            <w:r w:rsidRPr="00BB4B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  <w:t>2,</w:t>
            </w:r>
            <w:r w:rsidR="00BB4BF7" w:rsidRPr="00BB4BF7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E944A6" w14:textId="77777777" w:rsidR="001558DC" w:rsidRPr="000139D0" w:rsidRDefault="001558DC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P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FB70FE" w14:textId="77777777" w:rsidR="001558DC" w:rsidRPr="000139D0" w:rsidRDefault="005149C2" w:rsidP="00CD36B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2</w:t>
            </w:r>
          </w:p>
        </w:tc>
      </w:tr>
    </w:tbl>
    <w:p w14:paraId="669E10C5" w14:textId="77777777" w:rsidR="000139D0" w:rsidRDefault="000139D0" w:rsidP="000139D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39D0">
        <w:rPr>
          <w:rFonts w:ascii="Arial" w:hAnsi="Arial" w:cs="Arial"/>
          <w:sz w:val="20"/>
          <w:szCs w:val="20"/>
          <w:lang w:val="en-US"/>
        </w:rPr>
        <w:t>(*) P-</w:t>
      </w:r>
      <w:r w:rsidRPr="000139D0">
        <w:rPr>
          <w:rFonts w:ascii="Arial" w:hAnsi="Arial" w:cs="Arial"/>
          <w:i/>
          <w:sz w:val="20"/>
          <w:szCs w:val="20"/>
          <w:lang w:val="en-US"/>
        </w:rPr>
        <w:t>value</w:t>
      </w:r>
      <w:r w:rsidRPr="000139D0">
        <w:rPr>
          <w:rFonts w:ascii="Arial" w:hAnsi="Arial" w:cs="Arial"/>
          <w:sz w:val="20"/>
          <w:szCs w:val="20"/>
          <w:lang w:val="en-US"/>
        </w:rPr>
        <w:t xml:space="preserve"> </w:t>
      </w:r>
      <w:r w:rsidR="005149C2">
        <w:rPr>
          <w:rFonts w:ascii="Arial" w:hAnsi="Arial" w:cs="Arial"/>
          <w:sz w:val="20"/>
          <w:szCs w:val="20"/>
          <w:lang w:val="en-US"/>
        </w:rPr>
        <w:t>obtained by performing Student's T test</w:t>
      </w:r>
      <w:r w:rsidRPr="000139D0">
        <w:rPr>
          <w:rFonts w:ascii="Arial" w:hAnsi="Arial" w:cs="Arial"/>
          <w:sz w:val="20"/>
          <w:szCs w:val="20"/>
          <w:lang w:val="en-US"/>
        </w:rPr>
        <w:t>.</w:t>
      </w:r>
    </w:p>
    <w:p w14:paraId="58F63207" w14:textId="77777777" w:rsidR="00BB4BF7" w:rsidRDefault="00BB4BF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7EA15EC" w14:textId="77777777" w:rsidR="00BB4BF7" w:rsidRDefault="00BB4BF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A5807B3" w14:textId="77777777" w:rsidR="00BB4BF7" w:rsidRPr="000139D0" w:rsidRDefault="00BB4BF7" w:rsidP="000139D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E2C5FBA" w14:textId="77777777" w:rsidR="00BB4BF7" w:rsidRPr="000139D0" w:rsidRDefault="00BB4BF7" w:rsidP="00BB4BF7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0139D0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9B41C5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0139D0">
        <w:rPr>
          <w:rFonts w:ascii="Arial" w:hAnsi="Arial" w:cs="Arial"/>
          <w:b/>
          <w:sz w:val="24"/>
          <w:szCs w:val="24"/>
          <w:lang w:val="en-US"/>
        </w:rPr>
        <w:t>:</w:t>
      </w:r>
      <w:r w:rsidRPr="000139D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Statistical summary of the transfection experiments of </w:t>
      </w:r>
      <w:r w:rsidRPr="001558DC">
        <w:rPr>
          <w:rFonts w:ascii="Arial" w:hAnsi="Arial" w:cs="Arial"/>
          <w:i/>
          <w:sz w:val="24"/>
          <w:szCs w:val="24"/>
          <w:lang w:val="en-US"/>
        </w:rPr>
        <w:t>hsa-miR-29c-5p</w:t>
      </w:r>
      <w:r>
        <w:rPr>
          <w:rFonts w:ascii="Arial" w:hAnsi="Arial" w:cs="Arial"/>
          <w:sz w:val="24"/>
          <w:szCs w:val="24"/>
          <w:lang w:val="en-US"/>
        </w:rPr>
        <w:t xml:space="preserve"> mimics and </w:t>
      </w:r>
      <w:r w:rsidRPr="001558DC">
        <w:rPr>
          <w:rFonts w:ascii="Arial" w:hAnsi="Arial" w:cs="Arial"/>
          <w:i/>
          <w:sz w:val="24"/>
          <w:szCs w:val="24"/>
          <w:lang w:val="en-US"/>
        </w:rPr>
        <w:t>hsa-miR-135b-5p</w:t>
      </w:r>
      <w:r w:rsidRPr="000139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ntimiR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in AGP01, ACP02 and ACP03 cell lines</w:t>
      </w:r>
      <w:r w:rsidR="00332848">
        <w:rPr>
          <w:rFonts w:ascii="Arial" w:hAnsi="Arial" w:cs="Arial"/>
          <w:sz w:val="24"/>
          <w:szCs w:val="24"/>
          <w:lang w:val="en-US"/>
        </w:rPr>
        <w:t>, both in 2D and in 3D models</w:t>
      </w:r>
      <w:r w:rsidR="00944029">
        <w:rPr>
          <w:rFonts w:ascii="Arial" w:hAnsi="Arial" w:cs="Arial"/>
          <w:sz w:val="24"/>
          <w:szCs w:val="24"/>
          <w:lang w:val="en-US"/>
        </w:rPr>
        <w:t xml:space="preserve"> in relation to its negative control counterpart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PlainTable4"/>
        <w:tblW w:w="8032" w:type="dxa"/>
        <w:tblLayout w:type="fixed"/>
        <w:tblLook w:val="06A0" w:firstRow="1" w:lastRow="0" w:firstColumn="1" w:lastColumn="0" w:noHBand="1" w:noVBand="1"/>
      </w:tblPr>
      <w:tblGrid>
        <w:gridCol w:w="2268"/>
        <w:gridCol w:w="2235"/>
        <w:gridCol w:w="141"/>
        <w:gridCol w:w="1134"/>
        <w:gridCol w:w="1127"/>
        <w:gridCol w:w="1127"/>
      </w:tblGrid>
      <w:tr w:rsidR="00944029" w:rsidRPr="000139D0" w14:paraId="70FE2F18" w14:textId="77777777" w:rsidTr="009440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14C86" w14:textId="77777777" w:rsidR="00944029" w:rsidRPr="000139D0" w:rsidRDefault="009B41C5" w:rsidP="00332848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miRNA</w:t>
            </w:r>
            <w:r w:rsidR="00944029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 xml:space="preserve"> transfected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C15E04" w14:textId="77777777" w:rsidR="00944029" w:rsidRPr="000139D0" w:rsidRDefault="00944029" w:rsidP="0033284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Cell lin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406ECF" w14:textId="77777777" w:rsidR="00944029" w:rsidRPr="000139D0" w:rsidRDefault="00944029" w:rsidP="0033284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Culture model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DE7CD3F" w14:textId="75F8F931" w:rsidR="00944029" w:rsidRPr="000139D0" w:rsidRDefault="006501C3" w:rsidP="0033284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Fold c</w:t>
            </w:r>
            <w:r w:rsidR="00944029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hang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9BFC2" w14:textId="77777777" w:rsidR="00944029" w:rsidRPr="000139D0" w:rsidRDefault="00944029" w:rsidP="0033284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</w:pPr>
            <w:r w:rsidRPr="000139D0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pt-BR"/>
              </w:rPr>
              <w:t>P-value*</w:t>
            </w:r>
          </w:p>
        </w:tc>
      </w:tr>
      <w:tr w:rsidR="00944029" w:rsidRPr="000139D0" w14:paraId="56166390" w14:textId="77777777" w:rsidTr="0094402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619FB5" w14:textId="77777777" w:rsidR="00944029" w:rsidRPr="000139D0" w:rsidRDefault="00944029" w:rsidP="00944029">
            <w:pPr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  <w:t>hsa-miR-29c-5p mimics</w:t>
            </w:r>
          </w:p>
        </w:tc>
        <w:tc>
          <w:tcPr>
            <w:tcW w:w="2376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38CF06" w14:textId="77777777" w:rsidR="00944029" w:rsidRPr="000139D0" w:rsidRDefault="00944029" w:rsidP="009440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GP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6B0513" w14:textId="77777777" w:rsidR="00944029" w:rsidRDefault="00944029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D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0AE9953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153CBC74" w14:textId="77777777" w:rsidR="00944029" w:rsidRPr="000139D0" w:rsidRDefault="00944029" w:rsidP="009B41C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</w:t>
            </w:r>
            <w:r w:rsidR="009B41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6</w:t>
            </w:r>
          </w:p>
        </w:tc>
      </w:tr>
      <w:tr w:rsidR="00944029" w:rsidRPr="000139D0" w14:paraId="628474B0" w14:textId="77777777" w:rsidTr="009B41C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vAlign w:val="center"/>
          </w:tcPr>
          <w:p w14:paraId="33F678B5" w14:textId="77777777" w:rsidR="00944029" w:rsidRPr="000139D0" w:rsidRDefault="00944029" w:rsidP="00944029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76" w:type="dxa"/>
            <w:gridSpan w:val="2"/>
            <w:vMerge/>
            <w:noWrap/>
            <w:vAlign w:val="center"/>
          </w:tcPr>
          <w:p w14:paraId="11819917" w14:textId="77777777" w:rsidR="00944029" w:rsidRDefault="00944029" w:rsidP="009440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</w:tcPr>
          <w:p w14:paraId="33DAB8F6" w14:textId="77777777" w:rsidR="00944029" w:rsidRDefault="00944029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D</w:t>
            </w:r>
          </w:p>
        </w:tc>
        <w:tc>
          <w:tcPr>
            <w:tcW w:w="1127" w:type="dxa"/>
          </w:tcPr>
          <w:p w14:paraId="68F67248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127" w:type="dxa"/>
            <w:noWrap/>
          </w:tcPr>
          <w:p w14:paraId="518B27D8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 w:rsidR="00944029" w:rsidRPr="000139D0" w14:paraId="724A0ECB" w14:textId="77777777" w:rsidTr="0094402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vAlign w:val="center"/>
            <w:hideMark/>
          </w:tcPr>
          <w:p w14:paraId="0E7D815F" w14:textId="77777777" w:rsidR="00944029" w:rsidRPr="000139D0" w:rsidRDefault="00944029" w:rsidP="00944029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76" w:type="dxa"/>
            <w:gridSpan w:val="2"/>
            <w:vMerge w:val="restart"/>
            <w:noWrap/>
            <w:vAlign w:val="center"/>
            <w:hideMark/>
          </w:tcPr>
          <w:p w14:paraId="7FD8CF88" w14:textId="77777777" w:rsidR="00944029" w:rsidRPr="000139D0" w:rsidRDefault="00944029" w:rsidP="009440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P02</w:t>
            </w:r>
          </w:p>
        </w:tc>
        <w:tc>
          <w:tcPr>
            <w:tcW w:w="1134" w:type="dxa"/>
          </w:tcPr>
          <w:p w14:paraId="3B9E932F" w14:textId="77777777" w:rsidR="00944029" w:rsidRDefault="00944029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D</w:t>
            </w:r>
          </w:p>
        </w:tc>
        <w:tc>
          <w:tcPr>
            <w:tcW w:w="1127" w:type="dxa"/>
          </w:tcPr>
          <w:p w14:paraId="4D8158CD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127" w:type="dxa"/>
            <w:noWrap/>
            <w:hideMark/>
          </w:tcPr>
          <w:p w14:paraId="76388B6F" w14:textId="77777777" w:rsidR="00944029" w:rsidRPr="000139D0" w:rsidRDefault="00944029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</w:t>
            </w:r>
            <w:r w:rsidR="009B41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9</w:t>
            </w:r>
          </w:p>
        </w:tc>
      </w:tr>
      <w:tr w:rsidR="00944029" w:rsidRPr="000139D0" w14:paraId="2C347218" w14:textId="77777777" w:rsidTr="009B41C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vAlign w:val="center"/>
          </w:tcPr>
          <w:p w14:paraId="1E266A20" w14:textId="77777777" w:rsidR="00944029" w:rsidRPr="000139D0" w:rsidRDefault="00944029" w:rsidP="00944029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76" w:type="dxa"/>
            <w:gridSpan w:val="2"/>
            <w:vMerge/>
            <w:noWrap/>
            <w:vAlign w:val="center"/>
          </w:tcPr>
          <w:p w14:paraId="42C20226" w14:textId="77777777" w:rsidR="00944029" w:rsidRDefault="00944029" w:rsidP="009440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</w:tcPr>
          <w:p w14:paraId="27D9524F" w14:textId="77777777" w:rsidR="00944029" w:rsidRDefault="00944029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D</w:t>
            </w:r>
          </w:p>
        </w:tc>
        <w:tc>
          <w:tcPr>
            <w:tcW w:w="1127" w:type="dxa"/>
          </w:tcPr>
          <w:p w14:paraId="573766C2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0</w:t>
            </w:r>
          </w:p>
        </w:tc>
        <w:tc>
          <w:tcPr>
            <w:tcW w:w="1127" w:type="dxa"/>
            <w:noWrap/>
          </w:tcPr>
          <w:p w14:paraId="036DF3F3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06</w:t>
            </w:r>
          </w:p>
        </w:tc>
      </w:tr>
      <w:tr w:rsidR="00944029" w:rsidRPr="000139D0" w14:paraId="4ACC9ADD" w14:textId="77777777" w:rsidTr="009B41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vAlign w:val="center"/>
          </w:tcPr>
          <w:p w14:paraId="7309BAC3" w14:textId="77777777" w:rsidR="00944029" w:rsidRPr="000139D0" w:rsidRDefault="00944029" w:rsidP="00944029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76" w:type="dxa"/>
            <w:gridSpan w:val="2"/>
            <w:vMerge w:val="restart"/>
            <w:noWrap/>
            <w:vAlign w:val="center"/>
          </w:tcPr>
          <w:p w14:paraId="574EC5F2" w14:textId="77777777" w:rsidR="00944029" w:rsidRDefault="00944029" w:rsidP="009B41C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P03</w:t>
            </w:r>
          </w:p>
        </w:tc>
        <w:tc>
          <w:tcPr>
            <w:tcW w:w="1134" w:type="dxa"/>
          </w:tcPr>
          <w:p w14:paraId="040CBF8A" w14:textId="77777777" w:rsidR="00944029" w:rsidRDefault="00944029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D</w:t>
            </w:r>
          </w:p>
        </w:tc>
        <w:tc>
          <w:tcPr>
            <w:tcW w:w="1127" w:type="dxa"/>
          </w:tcPr>
          <w:p w14:paraId="781CD6D0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127" w:type="dxa"/>
            <w:noWrap/>
          </w:tcPr>
          <w:p w14:paraId="0569E6EC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02</w:t>
            </w:r>
          </w:p>
        </w:tc>
      </w:tr>
      <w:tr w:rsidR="00944029" w:rsidRPr="000139D0" w14:paraId="67E659B3" w14:textId="77777777" w:rsidTr="009B41C5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vAlign w:val="center"/>
            <w:hideMark/>
          </w:tcPr>
          <w:p w14:paraId="265DF3CB" w14:textId="77777777" w:rsidR="00944029" w:rsidRPr="000139D0" w:rsidRDefault="00944029" w:rsidP="00944029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76" w:type="dxa"/>
            <w:gridSpan w:val="2"/>
            <w:vMerge/>
            <w:noWrap/>
            <w:vAlign w:val="center"/>
            <w:hideMark/>
          </w:tcPr>
          <w:p w14:paraId="7D5E6E9C" w14:textId="77777777" w:rsidR="00944029" w:rsidRPr="000139D0" w:rsidRDefault="00944029" w:rsidP="009440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</w:tcPr>
          <w:p w14:paraId="2AC65BE5" w14:textId="77777777" w:rsidR="00944029" w:rsidRDefault="00944029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D</w:t>
            </w:r>
          </w:p>
        </w:tc>
        <w:tc>
          <w:tcPr>
            <w:tcW w:w="1127" w:type="dxa"/>
          </w:tcPr>
          <w:p w14:paraId="16C03889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1127" w:type="dxa"/>
            <w:noWrap/>
            <w:hideMark/>
          </w:tcPr>
          <w:p w14:paraId="6745992A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2</w:t>
            </w:r>
          </w:p>
          <w:p w14:paraId="7411BF57" w14:textId="77777777" w:rsidR="00944029" w:rsidRPr="000139D0" w:rsidRDefault="00944029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944029" w:rsidRPr="000139D0" w14:paraId="6B9B7125" w14:textId="77777777" w:rsidTr="009B41C5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noWrap/>
            <w:vAlign w:val="center"/>
            <w:hideMark/>
          </w:tcPr>
          <w:p w14:paraId="0B0C13DA" w14:textId="77777777" w:rsidR="00944029" w:rsidRPr="000139D0" w:rsidRDefault="00944029" w:rsidP="00944029">
            <w:pPr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  <w:t>hsa-miR-135b-5p antimiRs</w:t>
            </w:r>
          </w:p>
        </w:tc>
        <w:tc>
          <w:tcPr>
            <w:tcW w:w="2376" w:type="dxa"/>
            <w:gridSpan w:val="2"/>
            <w:vMerge w:val="restart"/>
            <w:noWrap/>
            <w:vAlign w:val="center"/>
            <w:hideMark/>
          </w:tcPr>
          <w:p w14:paraId="69625448" w14:textId="77777777" w:rsidR="00944029" w:rsidRPr="000139D0" w:rsidRDefault="00944029" w:rsidP="009440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GP01</w:t>
            </w:r>
          </w:p>
        </w:tc>
        <w:tc>
          <w:tcPr>
            <w:tcW w:w="1134" w:type="dxa"/>
          </w:tcPr>
          <w:p w14:paraId="7C482FEF" w14:textId="77777777" w:rsidR="00944029" w:rsidRDefault="00944029" w:rsidP="000301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D</w:t>
            </w:r>
          </w:p>
        </w:tc>
        <w:tc>
          <w:tcPr>
            <w:tcW w:w="1127" w:type="dxa"/>
          </w:tcPr>
          <w:p w14:paraId="7863E599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2.3</w:t>
            </w:r>
          </w:p>
        </w:tc>
        <w:tc>
          <w:tcPr>
            <w:tcW w:w="1127" w:type="dxa"/>
            <w:noWrap/>
            <w:hideMark/>
          </w:tcPr>
          <w:p w14:paraId="2B6C0F80" w14:textId="77777777" w:rsidR="00944029" w:rsidRPr="000139D0" w:rsidRDefault="00944029" w:rsidP="009B41C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</w:t>
            </w:r>
            <w:r w:rsidR="009B41C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944029" w:rsidRPr="000139D0" w14:paraId="14A75D7A" w14:textId="77777777" w:rsidTr="009B41C5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45509BDE" w14:textId="77777777" w:rsidR="00944029" w:rsidRDefault="00944029" w:rsidP="00332848">
            <w:pPr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76" w:type="dxa"/>
            <w:gridSpan w:val="2"/>
            <w:vMerge/>
            <w:noWrap/>
            <w:vAlign w:val="center"/>
          </w:tcPr>
          <w:p w14:paraId="40785E34" w14:textId="77777777" w:rsidR="00944029" w:rsidRDefault="00944029" w:rsidP="009440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</w:tcPr>
          <w:p w14:paraId="64C2C076" w14:textId="77777777" w:rsidR="00944029" w:rsidRDefault="00944029" w:rsidP="000301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D</w:t>
            </w:r>
          </w:p>
        </w:tc>
        <w:tc>
          <w:tcPr>
            <w:tcW w:w="1127" w:type="dxa"/>
          </w:tcPr>
          <w:p w14:paraId="1E5E6B53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38</w:t>
            </w:r>
          </w:p>
        </w:tc>
        <w:tc>
          <w:tcPr>
            <w:tcW w:w="1127" w:type="dxa"/>
            <w:noWrap/>
          </w:tcPr>
          <w:p w14:paraId="27481DAE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2</w:t>
            </w:r>
          </w:p>
        </w:tc>
      </w:tr>
      <w:tr w:rsidR="00944029" w:rsidRPr="000139D0" w14:paraId="418F3D0E" w14:textId="77777777" w:rsidTr="0094402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3B9CCD0" w14:textId="77777777" w:rsidR="00944029" w:rsidRPr="000139D0" w:rsidRDefault="00944029" w:rsidP="0033284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76" w:type="dxa"/>
            <w:gridSpan w:val="2"/>
            <w:vMerge w:val="restart"/>
            <w:noWrap/>
            <w:vAlign w:val="center"/>
            <w:hideMark/>
          </w:tcPr>
          <w:p w14:paraId="39F329F2" w14:textId="77777777" w:rsidR="00944029" w:rsidRPr="000139D0" w:rsidRDefault="00944029" w:rsidP="009440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P02</w:t>
            </w:r>
          </w:p>
        </w:tc>
        <w:tc>
          <w:tcPr>
            <w:tcW w:w="1134" w:type="dxa"/>
          </w:tcPr>
          <w:p w14:paraId="409CEF6C" w14:textId="77777777" w:rsidR="00944029" w:rsidRDefault="00944029" w:rsidP="000301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D</w:t>
            </w:r>
          </w:p>
        </w:tc>
        <w:tc>
          <w:tcPr>
            <w:tcW w:w="1127" w:type="dxa"/>
          </w:tcPr>
          <w:p w14:paraId="5F99D926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30</w:t>
            </w:r>
          </w:p>
        </w:tc>
        <w:tc>
          <w:tcPr>
            <w:tcW w:w="1127" w:type="dxa"/>
            <w:noWrap/>
            <w:hideMark/>
          </w:tcPr>
          <w:p w14:paraId="2C2C7B9F" w14:textId="77777777" w:rsidR="00944029" w:rsidRPr="000139D0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15</w:t>
            </w:r>
          </w:p>
        </w:tc>
      </w:tr>
      <w:tr w:rsidR="00944029" w:rsidRPr="000139D0" w14:paraId="78F23241" w14:textId="77777777" w:rsidTr="00944029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</w:tcPr>
          <w:p w14:paraId="2F262811" w14:textId="77777777" w:rsidR="00944029" w:rsidRPr="000139D0" w:rsidRDefault="00944029" w:rsidP="0033284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76" w:type="dxa"/>
            <w:gridSpan w:val="2"/>
            <w:vMerge/>
            <w:noWrap/>
            <w:vAlign w:val="center"/>
          </w:tcPr>
          <w:p w14:paraId="65DBCFD1" w14:textId="77777777" w:rsidR="00944029" w:rsidRDefault="00944029" w:rsidP="009440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</w:tcPr>
          <w:p w14:paraId="3CC0753E" w14:textId="77777777" w:rsidR="00944029" w:rsidRDefault="00944029" w:rsidP="000301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D</w:t>
            </w:r>
          </w:p>
        </w:tc>
        <w:tc>
          <w:tcPr>
            <w:tcW w:w="1127" w:type="dxa"/>
          </w:tcPr>
          <w:p w14:paraId="3E5EB014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15</w:t>
            </w:r>
          </w:p>
        </w:tc>
        <w:tc>
          <w:tcPr>
            <w:tcW w:w="1127" w:type="dxa"/>
            <w:noWrap/>
          </w:tcPr>
          <w:p w14:paraId="5195BFF6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07</w:t>
            </w:r>
          </w:p>
        </w:tc>
      </w:tr>
      <w:tr w:rsidR="00944029" w:rsidRPr="000139D0" w14:paraId="693DC092" w14:textId="77777777" w:rsidTr="009440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noWrap/>
            <w:hideMark/>
          </w:tcPr>
          <w:p w14:paraId="7E7EEB69" w14:textId="77777777" w:rsidR="00944029" w:rsidRPr="000139D0" w:rsidRDefault="00944029" w:rsidP="0033284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76" w:type="dxa"/>
            <w:gridSpan w:val="2"/>
            <w:vMerge w:val="restart"/>
            <w:noWrap/>
            <w:vAlign w:val="center"/>
            <w:hideMark/>
          </w:tcPr>
          <w:p w14:paraId="661A0877" w14:textId="77777777" w:rsidR="00944029" w:rsidRPr="000139D0" w:rsidRDefault="00944029" w:rsidP="009440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P03</w:t>
            </w:r>
          </w:p>
        </w:tc>
        <w:tc>
          <w:tcPr>
            <w:tcW w:w="1134" w:type="dxa"/>
          </w:tcPr>
          <w:p w14:paraId="0FC397AC" w14:textId="77777777" w:rsidR="00944029" w:rsidRDefault="00944029" w:rsidP="000301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D</w:t>
            </w:r>
          </w:p>
        </w:tc>
        <w:tc>
          <w:tcPr>
            <w:tcW w:w="1127" w:type="dxa"/>
          </w:tcPr>
          <w:p w14:paraId="5D9E5E2D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16</w:t>
            </w:r>
          </w:p>
        </w:tc>
        <w:tc>
          <w:tcPr>
            <w:tcW w:w="1127" w:type="dxa"/>
            <w:noWrap/>
            <w:hideMark/>
          </w:tcPr>
          <w:p w14:paraId="1F8FC322" w14:textId="77777777" w:rsidR="00944029" w:rsidRPr="000139D0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</w:t>
            </w:r>
            <w:r w:rsidR="0094402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944029" w:rsidRPr="000139D0" w14:paraId="0DAD3A8E" w14:textId="77777777" w:rsidTr="009440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noWrap/>
          </w:tcPr>
          <w:p w14:paraId="01119D59" w14:textId="77777777" w:rsidR="00944029" w:rsidRPr="000139D0" w:rsidRDefault="00944029" w:rsidP="00332848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i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376" w:type="dxa"/>
            <w:gridSpan w:val="2"/>
            <w:vMerge/>
            <w:tcBorders>
              <w:bottom w:val="single" w:sz="4" w:space="0" w:color="auto"/>
            </w:tcBorders>
            <w:noWrap/>
          </w:tcPr>
          <w:p w14:paraId="1BCE1FEC" w14:textId="77777777" w:rsidR="00944029" w:rsidRDefault="00944029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AB6A3D" w14:textId="77777777" w:rsidR="00944029" w:rsidRDefault="00944029" w:rsidP="0003012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D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41792C5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10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</w:tcPr>
          <w:p w14:paraId="5766613D" w14:textId="77777777" w:rsidR="00944029" w:rsidRDefault="009B41C5" w:rsidP="0033284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3</w:t>
            </w:r>
          </w:p>
        </w:tc>
      </w:tr>
    </w:tbl>
    <w:p w14:paraId="49AC0173" w14:textId="77777777" w:rsidR="00BB4BF7" w:rsidRDefault="00BB4BF7" w:rsidP="00BB4BF7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139D0">
        <w:rPr>
          <w:rFonts w:ascii="Arial" w:hAnsi="Arial" w:cs="Arial"/>
          <w:sz w:val="20"/>
          <w:szCs w:val="20"/>
          <w:lang w:val="en-US"/>
        </w:rPr>
        <w:t>(*) P-</w:t>
      </w:r>
      <w:r w:rsidRPr="000139D0">
        <w:rPr>
          <w:rFonts w:ascii="Arial" w:hAnsi="Arial" w:cs="Arial"/>
          <w:i/>
          <w:sz w:val="20"/>
          <w:szCs w:val="20"/>
          <w:lang w:val="en-US"/>
        </w:rPr>
        <w:t>value</w:t>
      </w:r>
      <w:r w:rsidRPr="000139D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obtained by performing Student's T test</w:t>
      </w:r>
      <w:r w:rsidRPr="000139D0">
        <w:rPr>
          <w:rFonts w:ascii="Arial" w:hAnsi="Arial" w:cs="Arial"/>
          <w:sz w:val="20"/>
          <w:szCs w:val="20"/>
          <w:lang w:val="en-US"/>
        </w:rPr>
        <w:t>.</w:t>
      </w:r>
    </w:p>
    <w:p w14:paraId="66C06487" w14:textId="77777777" w:rsidR="00120758" w:rsidRPr="000139D0" w:rsidRDefault="00120758">
      <w:pPr>
        <w:rPr>
          <w:rFonts w:ascii="Arial" w:hAnsi="Arial" w:cs="Arial"/>
        </w:rPr>
      </w:pPr>
    </w:p>
    <w:sectPr w:rsidR="00120758" w:rsidRPr="000139D0" w:rsidSect="00BC4B4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0139D0"/>
    <w:rsid w:val="000139D0"/>
    <w:rsid w:val="00120758"/>
    <w:rsid w:val="001558DC"/>
    <w:rsid w:val="0025179C"/>
    <w:rsid w:val="00332848"/>
    <w:rsid w:val="005149C2"/>
    <w:rsid w:val="006501C3"/>
    <w:rsid w:val="006704E7"/>
    <w:rsid w:val="00944029"/>
    <w:rsid w:val="009638A0"/>
    <w:rsid w:val="009B41C5"/>
    <w:rsid w:val="00BB4BF7"/>
    <w:rsid w:val="00BC4B4E"/>
    <w:rsid w:val="00CD36B1"/>
    <w:rsid w:val="00E6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A1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D0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558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6018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D0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558D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601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32</Words>
  <Characters>877</Characters>
  <Application>Microsoft Office Word</Application>
  <DocSecurity>0</DocSecurity>
  <Lines>58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KEOMALE</cp:lastModifiedBy>
  <cp:revision>5</cp:revision>
  <dcterms:created xsi:type="dcterms:W3CDTF">2017-08-31T17:58:00Z</dcterms:created>
  <dcterms:modified xsi:type="dcterms:W3CDTF">2018-10-23T03:08:00Z</dcterms:modified>
</cp:coreProperties>
</file>